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C9484D" w14:textId="025044EB" w:rsidR="00CB577E" w:rsidRPr="00CB577E" w:rsidRDefault="00CB577E" w:rsidP="00D32678">
      <w:pPr>
        <w:spacing w:line="240" w:lineRule="auto"/>
        <w:rPr>
          <w:rFonts w:ascii="Times New Roman" w:hAnsi="Times New Roman" w:cs="Times New Roman"/>
          <w:b/>
          <w:bCs/>
        </w:rPr>
      </w:pPr>
      <w:r w:rsidRPr="00CB577E">
        <w:rPr>
          <w:rFonts w:ascii="Times New Roman" w:hAnsi="Times New Roman" w:cs="Times New Roman"/>
          <w:b/>
          <w:bCs/>
        </w:rPr>
        <w:t xml:space="preserve">S1. </w:t>
      </w:r>
      <w:r w:rsidRPr="005E52FC">
        <w:rPr>
          <w:rFonts w:ascii="Times New Roman" w:hAnsi="Times New Roman" w:cs="Times New Roman"/>
          <w:b/>
          <w:bCs/>
        </w:rPr>
        <w:t>Q</w:t>
      </w:r>
      <w:r w:rsidRPr="00CB577E">
        <w:rPr>
          <w:rFonts w:ascii="Times New Roman" w:hAnsi="Times New Roman" w:cs="Times New Roman"/>
          <w:b/>
          <w:bCs/>
        </w:rPr>
        <w:t>uality checklist for CFD/FSI studies</w:t>
      </w:r>
    </w:p>
    <w:tbl>
      <w:tblPr>
        <w:tblW w:w="13944" w:type="dxa"/>
        <w:jc w:val="center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09"/>
        <w:gridCol w:w="11907"/>
        <w:gridCol w:w="1328"/>
      </w:tblGrid>
      <w:tr w:rsidR="00D9097A" w:rsidRPr="005E52FC" w14:paraId="2BD64AB6" w14:textId="77777777" w:rsidTr="00D32678">
        <w:trPr>
          <w:trHeight w:val="782"/>
          <w:tblHeader/>
          <w:jc w:val="center"/>
        </w:trPr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0638689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Item</w:t>
            </w:r>
          </w:p>
        </w:tc>
        <w:tc>
          <w:tcPr>
            <w:tcW w:w="1190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52CFD8E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Criteria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07E483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Score (0/1/2)</w:t>
            </w:r>
          </w:p>
        </w:tc>
      </w:tr>
      <w:tr w:rsidR="00D9097A" w:rsidRPr="005E52FC" w14:paraId="776B6941" w14:textId="77777777" w:rsidTr="00D32678">
        <w:trPr>
          <w:trHeight w:val="789"/>
          <w:jc w:val="center"/>
        </w:trPr>
        <w:tc>
          <w:tcPr>
            <w:tcW w:w="709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6FCE8C7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07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7B1121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Geometry source and segmentation (0=idealized, 1=patient</w:t>
            </w:r>
            <w:r w:rsidRPr="00A4583B">
              <w:rPr>
                <w:rFonts w:ascii="Times New Roman" w:hAnsi="Times New Roman" w:cs="Times New Roman"/>
              </w:rPr>
              <w:noBreakHyphen/>
              <w:t>specific single phase, 2=patient</w:t>
            </w:r>
            <w:r w:rsidRPr="00A4583B">
              <w:rPr>
                <w:rFonts w:ascii="Times New Roman" w:hAnsi="Times New Roman" w:cs="Times New Roman"/>
              </w:rPr>
              <w:noBreakHyphen/>
              <w:t>specific with segmentation reported)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F4CFBF9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097A" w:rsidRPr="005E52FC" w14:paraId="3182451A" w14:textId="77777777" w:rsidTr="00D32678">
        <w:trPr>
          <w:trHeight w:val="782"/>
          <w:jc w:val="center"/>
        </w:trPr>
        <w:tc>
          <w:tcPr>
            <w:tcW w:w="70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EB1CEBB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54E055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Mesh convergence analysis (0=not reported, 1=reported but incomplete, 2=systematic with GCI or ≥3 refinements)</w:t>
            </w:r>
          </w:p>
        </w:tc>
        <w:tc>
          <w:tcPr>
            <w:tcW w:w="132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12EF537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097A" w:rsidRPr="005E52FC" w14:paraId="6AB6A370" w14:textId="77777777" w:rsidTr="00D32678">
        <w:trPr>
          <w:trHeight w:val="789"/>
          <w:jc w:val="center"/>
        </w:trPr>
        <w:tc>
          <w:tcPr>
            <w:tcW w:w="70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DA1D5AD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8F48E1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Boundary conditions (0=constant/idealized, 1=literature waveform or single measurement, 2=patient</w:t>
            </w:r>
            <w:r w:rsidRPr="00A4583B">
              <w:rPr>
                <w:rFonts w:ascii="Times New Roman" w:hAnsi="Times New Roman" w:cs="Times New Roman"/>
              </w:rPr>
              <w:noBreakHyphen/>
              <w:t xml:space="preserve">specific with </w:t>
            </w:r>
            <w:proofErr w:type="spellStart"/>
            <w:r w:rsidRPr="00A4583B">
              <w:rPr>
                <w:rFonts w:ascii="Times New Roman" w:hAnsi="Times New Roman" w:cs="Times New Roman"/>
              </w:rPr>
              <w:t>Windkessel</w:t>
            </w:r>
            <w:proofErr w:type="spellEnd"/>
            <w:r w:rsidRPr="00A4583B">
              <w:rPr>
                <w:rFonts w:ascii="Times New Roman" w:hAnsi="Times New Roman" w:cs="Times New Roman"/>
              </w:rPr>
              <w:t>/impedance)</w:t>
            </w:r>
          </w:p>
        </w:tc>
        <w:tc>
          <w:tcPr>
            <w:tcW w:w="132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EBC378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097A" w:rsidRPr="005E52FC" w14:paraId="50D5A9E9" w14:textId="77777777" w:rsidTr="00D32678">
        <w:trPr>
          <w:trHeight w:val="782"/>
          <w:jc w:val="center"/>
        </w:trPr>
        <w:tc>
          <w:tcPr>
            <w:tcW w:w="70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BA8FF83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5F4026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Flow regime justification (0=not stated, 1=stated without Reynolds number or sensitivity, 2=explicitly justified with Re or comparison)</w:t>
            </w:r>
          </w:p>
        </w:tc>
        <w:tc>
          <w:tcPr>
            <w:tcW w:w="132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A2CB982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097A" w:rsidRPr="005E52FC" w14:paraId="6CDC6966" w14:textId="77777777" w:rsidTr="00D32678">
        <w:trPr>
          <w:trHeight w:val="789"/>
          <w:jc w:val="center"/>
        </w:trPr>
        <w:tc>
          <w:tcPr>
            <w:tcW w:w="709" w:type="dxa"/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E428E3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907" w:type="dxa"/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014CC0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Validation (0=none, 1=qualitative or comparison with imaging, 2=quantitative against invasive data, 4D flow, or clinical outcomes)</w:t>
            </w:r>
          </w:p>
        </w:tc>
        <w:tc>
          <w:tcPr>
            <w:tcW w:w="1328" w:type="dxa"/>
            <w:shd w:val="clear" w:color="auto" w:fill="FFFFFF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FEA5C1B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  <w:tr w:rsidR="00D9097A" w:rsidRPr="005E52FC" w14:paraId="603DDB15" w14:textId="77777777" w:rsidTr="00D32678">
        <w:trPr>
          <w:trHeight w:val="782"/>
          <w:jc w:val="center"/>
        </w:trPr>
        <w:tc>
          <w:tcPr>
            <w:tcW w:w="709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C455FB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907" w:type="dxa"/>
            <w:tcBorders>
              <w:bottom w:val="single" w:sz="12" w:space="0" w:color="auto"/>
            </w:tcBorders>
            <w:shd w:val="clear" w:color="auto" w:fill="FFFFFF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2355A0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A4583B">
              <w:rPr>
                <w:rFonts w:ascii="Times New Roman" w:hAnsi="Times New Roman" w:cs="Times New Roman"/>
              </w:rPr>
              <w:t>Clinical relevance and reproducibility (0=general parameters only, 1=potentially clinically meaningful, 2=directly linked to decision/outcome)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F98B3FE" w14:textId="77777777" w:rsidR="00A4583B" w:rsidRPr="00A4583B" w:rsidRDefault="00A4583B" w:rsidP="00D32678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</w:tr>
    </w:tbl>
    <w:p w14:paraId="2971702D" w14:textId="1EA52AFE" w:rsidR="00D9097A" w:rsidRPr="005E52FC" w:rsidRDefault="00D9097A" w:rsidP="00D32678">
      <w:pPr>
        <w:spacing w:line="240" w:lineRule="auto"/>
        <w:rPr>
          <w:rFonts w:ascii="Times New Roman" w:hAnsi="Times New Roman" w:cs="Times New Roman"/>
        </w:rPr>
      </w:pPr>
    </w:p>
    <w:p w14:paraId="416F0C91" w14:textId="77777777" w:rsidR="00D9097A" w:rsidRPr="005E52FC" w:rsidRDefault="00D9097A" w:rsidP="00D32678">
      <w:pPr>
        <w:widowControl/>
        <w:spacing w:line="240" w:lineRule="auto"/>
        <w:rPr>
          <w:rFonts w:ascii="Times New Roman" w:hAnsi="Times New Roman" w:cs="Times New Roman"/>
        </w:rPr>
      </w:pPr>
      <w:r w:rsidRPr="005E52FC">
        <w:rPr>
          <w:rFonts w:ascii="Times New Roman" w:hAnsi="Times New Roman" w:cs="Times New Roman"/>
        </w:rPr>
        <w:br w:type="page"/>
      </w:r>
    </w:p>
    <w:p w14:paraId="1D97A7A0" w14:textId="193CE1F5" w:rsidR="00FF2E7F" w:rsidRPr="00FF2E7F" w:rsidRDefault="00D9097A" w:rsidP="00FF2E7F">
      <w:pPr>
        <w:spacing w:line="240" w:lineRule="auto"/>
        <w:rPr>
          <w:rFonts w:ascii="Times New Roman" w:hAnsi="Times New Roman" w:cs="Times New Roman"/>
        </w:rPr>
      </w:pPr>
      <w:r w:rsidRPr="00D9097A">
        <w:rPr>
          <w:rFonts w:ascii="Times New Roman" w:hAnsi="Times New Roman" w:cs="Times New Roman"/>
          <w:b/>
          <w:bCs/>
        </w:rPr>
        <w:lastRenderedPageBreak/>
        <w:t>S2. Quality assessment scores of selected studie</w:t>
      </w:r>
      <w:r w:rsidRPr="005E52FC">
        <w:rPr>
          <w:rFonts w:ascii="Times New Roman" w:hAnsi="Times New Roman" w:cs="Times New Roman"/>
          <w:b/>
          <w:bCs/>
        </w:rPr>
        <w:t>s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6"/>
        <w:gridCol w:w="1979"/>
        <w:gridCol w:w="1650"/>
        <w:gridCol w:w="1743"/>
        <w:gridCol w:w="1914"/>
        <w:gridCol w:w="1687"/>
        <w:gridCol w:w="1266"/>
        <w:gridCol w:w="894"/>
        <w:gridCol w:w="1089"/>
      </w:tblGrid>
      <w:tr w:rsidR="00FF2E7F" w:rsidRPr="00FF2E7F" w14:paraId="2F910C4B" w14:textId="77777777" w:rsidTr="00FF2E7F">
        <w:trPr>
          <w:tblHeader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E0673A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tudy (first author, year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8F8EE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Geometry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6B225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esh converg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105FC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Boundary condition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384EB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Turbule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304CA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0FA30E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relevan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4218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Total (0–12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FF8318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y</w:t>
            </w:r>
          </w:p>
        </w:tc>
      </w:tr>
      <w:tr w:rsidR="00FF2E7F" w:rsidRPr="00FF2E7F" w14:paraId="3D304002" w14:textId="77777777" w:rsidTr="00FF2E7F"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A91639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Šutalo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A5DF6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7987C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5AD10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flow split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12F84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>ε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CB8EB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Experiment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2FC56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B5952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2626E51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0FD7767B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F14689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Kagadis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0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FD36D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2E4CD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6 mesh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46D9C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inusoidal press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91D82E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ST (Re~11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34C3F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ultrasoun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4FD7D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17400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7FFEA9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796C8A55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7E8F51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k et al. 201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F0E89B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C5BA4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B86E6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press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416C8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5EE88D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(lesion sit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0345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89DF2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429C2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49E821D8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403D1B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hildress et al. 201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92516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4974B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0EA4C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 xml:space="preserve">Inlet waveform + </w:t>
            </w:r>
            <w:proofErr w:type="spellStart"/>
            <w:r w:rsidRPr="00FF2E7F">
              <w:rPr>
                <w:rFonts w:ascii="Times New Roman" w:hAnsi="Times New Roman" w:cs="Times New Roman"/>
              </w:rPr>
              <w:t>Windkessel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D5725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</w:t>
            </w:r>
            <w:r w:rsidRPr="00FF2E7F">
              <w:rPr>
                <w:rFonts w:ascii="Times New Roman" w:hAnsi="Times New Roman" w:cs="Times New Roman"/>
              </w:rPr>
              <w:noBreakHyphen/>
              <w:t>Newtonian (</w:t>
            </w:r>
            <w:proofErr w:type="spellStart"/>
            <w:r w:rsidRPr="00FF2E7F">
              <w:rPr>
                <w:rFonts w:ascii="Times New Roman" w:hAnsi="Times New Roman" w:cs="Times New Roman"/>
              </w:rPr>
              <w:t>Carreau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191399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n vitro (Kung mode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5C487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tumor targetin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544CC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3114DF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138DD847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96728A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Kandail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58F363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204BA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04084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3</w:t>
            </w:r>
            <w:r w:rsidRPr="00FF2E7F">
              <w:rPr>
                <w:rFonts w:ascii="Times New Roman" w:hAnsi="Times New Roman" w:cs="Times New Roman"/>
              </w:rPr>
              <w:noBreakHyphen/>
              <w:t>EW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1BF9E1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</w:t>
            </w:r>
            <w:r w:rsidRPr="00FF2E7F">
              <w:rPr>
                <w:rFonts w:ascii="Times New Roman" w:hAnsi="Times New Roman" w:cs="Times New Roman"/>
              </w:rPr>
              <w:noBreakHyphen/>
              <w:t>Newtonian (Quemada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206E3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31CF2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E44C4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85016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54CD4E9F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AEC76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lastRenderedPageBreak/>
              <w:t>Kandail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24895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BB4CC8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174AA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3</w:t>
            </w:r>
            <w:r w:rsidRPr="00FF2E7F">
              <w:rPr>
                <w:rFonts w:ascii="Times New Roman" w:hAnsi="Times New Roman" w:cs="Times New Roman"/>
              </w:rPr>
              <w:noBreakHyphen/>
              <w:t>EW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297F34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A5D12D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A9458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DC76E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3CB2EB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4EB10872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34DFFB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uess et al. 20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57835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56907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F1531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Flow split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E0C763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 Re turbulence (induc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20CB7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297A6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499ED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55FFE7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279498C0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789DDD9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Georgakarakos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4BFF4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D8DB4B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059B8F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pressure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A1E0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</w:t>
            </w:r>
            <w:r w:rsidRPr="00FF2E7F">
              <w:rPr>
                <w:rFonts w:ascii="Times New Roman" w:hAnsi="Times New Roman" w:cs="Times New Roman"/>
              </w:rPr>
              <w:noBreakHyphen/>
              <w:t>Newtonian (</w:t>
            </w:r>
            <w:proofErr w:type="spellStart"/>
            <w:r w:rsidRPr="00FF2E7F">
              <w:rPr>
                <w:rFonts w:ascii="Times New Roman" w:hAnsi="Times New Roman" w:cs="Times New Roman"/>
              </w:rPr>
              <w:t>Carreau</w:t>
            </w:r>
            <w:proofErr w:type="spellEnd"/>
            <w:r w:rsidRPr="00FF2E7F">
              <w:rPr>
                <w:rFonts w:ascii="Times New Roman" w:hAnsi="Times New Roman" w:cs="Times New Roman"/>
              </w:rPr>
              <w:noBreakHyphen/>
              <w:t>Yasuda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FE7F6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6B821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6A921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74094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12778AED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AB4BAD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Ou et al. 20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26FBF3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 (patient</w:t>
            </w:r>
            <w:r w:rsidRPr="00FF2E7F">
              <w:rPr>
                <w:rFonts w:ascii="Times New Roman" w:hAnsi="Times New Roman" w:cs="Times New Roman"/>
              </w:rPr>
              <w:noBreakHyphen/>
              <w:t>bas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406776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201BB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pressure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5D3044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5813B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F98AA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4A135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D4100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3D924405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F196A5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Tricarico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2111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specific (6 </w:t>
            </w:r>
            <w:proofErr w:type="spellStart"/>
            <w:r w:rsidRPr="00FF2E7F">
              <w:rPr>
                <w:rFonts w:ascii="Times New Roman" w:hAnsi="Times New Roman" w:cs="Times New Roman"/>
              </w:rPr>
              <w:t>ch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270FC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ΔWSS&lt;10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9600E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caled literature + flow spli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7AD075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Re 230–59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00612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Retrospective clinical outcom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9B5A3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E0323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2F4349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6BA5D42D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F48526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lastRenderedPageBreak/>
              <w:t>Scardulla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48D0F8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5 LVA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9A9CE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081BCA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teady (LVAD constant) + in vitr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C2F4D1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DADB0C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n vitro (3D</w:t>
            </w:r>
            <w:r w:rsidRPr="00FF2E7F">
              <w:rPr>
                <w:rFonts w:ascii="Times New Roman" w:hAnsi="Times New Roman" w:cs="Times New Roman"/>
              </w:rPr>
              <w:noBreakHyphen/>
              <w:t>printed + U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64272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3DC64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8EC487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45CE6E25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3C9AA5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uhn et al. 20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A98F6A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1D</w:t>
            </w:r>
            <w:r w:rsidRPr="00FF2E7F">
              <w:rPr>
                <w:rFonts w:ascii="Times New Roman" w:hAnsi="Times New Roman" w:cs="Times New Roman"/>
              </w:rPr>
              <w:noBreakHyphen/>
              <w:t>0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93BCBE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ndirect (TAWSS stead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09FF0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1D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0D </w:t>
            </w:r>
            <w:proofErr w:type="spellStart"/>
            <w:r w:rsidRPr="00FF2E7F">
              <w:rPr>
                <w:rFonts w:ascii="Times New Roman" w:hAnsi="Times New Roman" w:cs="Times New Roman"/>
              </w:rPr>
              <w:t>Windkessel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888E25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/A (1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661068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TA morpholog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344C68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81268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5B0AC4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6F44F342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64646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Moulakakis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1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6D5B0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2 patient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4AD71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1.7M element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5297CD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pressure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A64F7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Re&lt;40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42831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B9F1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02DC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7CDDA8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3367AC46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3352E1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Tossas</w:t>
            </w:r>
            <w:proofErr w:type="spellEnd"/>
            <w:r w:rsidRPr="00FF2E7F">
              <w:rPr>
                <w:rFonts w:ascii="Times New Roman" w:hAnsi="Times New Roman" w:cs="Times New Roman"/>
              </w:rPr>
              <w:noBreakHyphen/>
              <w:t>Betancourt et al. 202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36707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1 chil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864B7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0A0F3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C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MRI calibrated + </w:t>
            </w:r>
            <w:proofErr w:type="spellStart"/>
            <w:r w:rsidRPr="00FF2E7F">
              <w:rPr>
                <w:rFonts w:ascii="Times New Roman" w:hAnsi="Times New Roman" w:cs="Times New Roman"/>
              </w:rPr>
              <w:t>Windkessel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8F5810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FSI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6496A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data (PC</w:t>
            </w:r>
            <w:r w:rsidRPr="00FF2E7F">
              <w:rPr>
                <w:rFonts w:ascii="Times New Roman" w:hAnsi="Times New Roman" w:cs="Times New Roman"/>
              </w:rPr>
              <w:noBreakHyphen/>
              <w:t>MRI, pressur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F56B9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2CC27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02E185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63664377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2B48D2F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Du et al. 2021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D2504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65DB77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55032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 xml:space="preserve">Velocity inlet + resistance </w:t>
            </w:r>
            <w:r w:rsidRPr="00FF2E7F">
              <w:rPr>
                <w:rFonts w:ascii="Times New Roman" w:hAnsi="Times New Roman" w:cs="Times New Roman"/>
              </w:rPr>
              <w:lastRenderedPageBreak/>
              <w:t>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C662F8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ε (not </w:t>
            </w:r>
            <w:r w:rsidRPr="00FF2E7F">
              <w:rPr>
                <w:rFonts w:ascii="Times New Roman" w:hAnsi="Times New Roman" w:cs="Times New Roman"/>
              </w:rPr>
              <w:lastRenderedPageBreak/>
              <w:t>justifi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3B2C4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 xml:space="preserve">Group </w:t>
            </w:r>
            <w:r w:rsidRPr="00FF2E7F">
              <w:rPr>
                <w:rFonts w:ascii="Times New Roman" w:hAnsi="Times New Roman" w:cs="Times New Roman"/>
              </w:rPr>
              <w:lastRenderedPageBreak/>
              <w:t>comparis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41DB95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35D195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05A343A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4297CFE5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5370D1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Tran et al. 2021 (</w:t>
            </w:r>
            <w:proofErr w:type="spellStart"/>
            <w:r w:rsidRPr="00FF2E7F">
              <w:rPr>
                <w:rFonts w:ascii="Times New Roman" w:hAnsi="Times New Roman" w:cs="Times New Roman"/>
              </w:rPr>
              <w:t>f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BFEE60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specific (10 </w:t>
            </w:r>
            <w:proofErr w:type="spellStart"/>
            <w:r w:rsidRPr="00FF2E7F">
              <w:rPr>
                <w:rFonts w:ascii="Times New Roman" w:hAnsi="Times New Roman" w:cs="Times New Roman"/>
              </w:rPr>
              <w:t>f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CCC7CB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&lt;1% varianc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D9DD0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Allometrically scaled + 3</w:t>
            </w:r>
            <w:r w:rsidRPr="00FF2E7F">
              <w:rPr>
                <w:rFonts w:ascii="Times New Roman" w:hAnsi="Times New Roman" w:cs="Times New Roman"/>
              </w:rPr>
              <w:noBreakHyphen/>
              <w:t>EW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00961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8A5CE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 (paired pre/post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19CE8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14B9A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F2326E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71101672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0F609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Gao et al. 20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F8E62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4D</w:t>
            </w:r>
            <w:r w:rsidRPr="00FF2E7F">
              <w:rPr>
                <w:rFonts w:ascii="Times New Roman" w:hAnsi="Times New Roman" w:cs="Times New Roman"/>
              </w:rPr>
              <w:noBreakHyphen/>
              <w:t>CTA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A3596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multiple phases, SD&lt;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AAF8A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ECG</w:t>
            </w:r>
            <w:r w:rsidRPr="00FF2E7F">
              <w:rPr>
                <w:rFonts w:ascii="Times New Roman" w:hAnsi="Times New Roman" w:cs="Times New Roman"/>
              </w:rPr>
              <w:noBreakHyphen/>
              <w:t>gated fitted curv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11E5E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>ε (standar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AE84F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ulti</w:t>
            </w:r>
            <w:r w:rsidRPr="00FF2E7F">
              <w:rPr>
                <w:rFonts w:ascii="Times New Roman" w:hAnsi="Times New Roman" w:cs="Times New Roman"/>
              </w:rPr>
              <w:noBreakHyphen/>
              <w:t>phase comparis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30100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E4F3E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66EBB3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32E509F8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13A16D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Jia et al. 2022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8B00A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A522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grid sensitivit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3B5A5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+ FS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0571C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>ω SST (transi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EAC5A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stology + lesion sit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5AD296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1B166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D369AF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4045ADF7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BC472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 et al. 2022 (VAA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D01CD9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939562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2M elements, Δ&lt;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AADB6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AFD1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not sta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16B88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Aneurysm vs para</w:t>
            </w:r>
            <w:r w:rsidRPr="00FF2E7F">
              <w:rPr>
                <w:rFonts w:ascii="Times New Roman" w:hAnsi="Times New Roman" w:cs="Times New Roman"/>
              </w:rPr>
              <w:noBreakHyphen/>
              <w:t>aneurys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B153E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BEBB3D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C5FBF9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ow</w:t>
            </w:r>
          </w:p>
        </w:tc>
      </w:tr>
      <w:tr w:rsidR="00FF2E7F" w:rsidRPr="00FF2E7F" w14:paraId="66478D4D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C2FB9B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Mei et al. 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F48B4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9900EE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904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peak velocit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606F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>ω SST (transi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99E2C5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(SMAS vs SMA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16E2D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D09FE0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363C9F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654AD286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2049FE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Zhao et al. 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67683E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based idealiz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B031B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16FA3F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pressure outl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2F282B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not sta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8D789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parametr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A5888C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1843C9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915683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33E94D51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027B5DC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Csonka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1C8B7B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 (angle varia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3CB1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F8409F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velocity wavefor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77F8CF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Realizable k</w:t>
            </w:r>
            <w:r w:rsidRPr="00FF2E7F">
              <w:rPr>
                <w:rFonts w:ascii="Times New Roman" w:hAnsi="Times New Roman" w:cs="Times New Roman"/>
              </w:rPr>
              <w:noBreakHyphen/>
              <w:t>ε (separation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4FD51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eGFR corre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ADD84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04DD86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572E5D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3A2F7701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847E3D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Jiang et al. 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FC403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6 PMEG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0375B2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mesh sensitivit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B1190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3</w:t>
            </w:r>
            <w:r w:rsidRPr="00FF2E7F">
              <w:rPr>
                <w:rFonts w:ascii="Times New Roman" w:hAnsi="Times New Roman" w:cs="Times New Roman"/>
              </w:rPr>
              <w:noBreakHyphen/>
              <w:t>EW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31AC37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C896F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1</w:t>
            </w:r>
            <w:r w:rsidRPr="00FF2E7F">
              <w:rPr>
                <w:rFonts w:ascii="Times New Roman" w:hAnsi="Times New Roman" w:cs="Times New Roman"/>
              </w:rPr>
              <w:noBreakHyphen/>
              <w:t>year outcom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54AEE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1C631E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B7532E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4BBC8BDE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9F5311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ee et al. 2023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E68FD0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 (specific</w:t>
            </w:r>
            <w:r w:rsidRPr="00FF2E7F">
              <w:rPr>
                <w:rFonts w:ascii="Times New Roman" w:hAnsi="Times New Roman" w:cs="Times New Roman"/>
              </w:rPr>
              <w:noBreakHyphen/>
              <w:t>idealiz</w:t>
            </w:r>
            <w:r w:rsidRPr="00FF2E7F">
              <w:rPr>
                <w:rFonts w:ascii="Times New Roman" w:hAnsi="Times New Roman" w:cs="Times New Roman"/>
              </w:rPr>
              <w:lastRenderedPageBreak/>
              <w:t>ed A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BF957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 xml:space="preserve">Yes (1.6M fluid, 55k </w:t>
            </w:r>
            <w:r w:rsidRPr="00FF2E7F">
              <w:rPr>
                <w:rFonts w:ascii="Times New Roman" w:hAnsi="Times New Roman" w:cs="Times New Roman"/>
              </w:rPr>
              <w:lastRenderedPageBreak/>
              <w:t>soli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CD5B83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4D flow MRI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based + </w:t>
            </w:r>
            <w:r w:rsidRPr="00FF2E7F">
              <w:rPr>
                <w:rFonts w:ascii="Times New Roman" w:hAnsi="Times New Roman" w:cs="Times New Roman"/>
              </w:rPr>
              <w:lastRenderedPageBreak/>
              <w:t>FS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09FD6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k</w:t>
            </w:r>
            <w:r w:rsidRPr="00FF2E7F">
              <w:rPr>
                <w:rFonts w:ascii="Times New Roman" w:hAnsi="Times New Roman" w:cs="Times New Roman"/>
              </w:rPr>
              <w:noBreakHyphen/>
              <w:t>ω SS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04B8BA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n vitro 4D flow MRI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39255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45B344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9F088C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68996A98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B4E9F5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Brand et al. 20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24472D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Idealized (</w:t>
            </w:r>
            <w:proofErr w:type="spellStart"/>
            <w:r w:rsidRPr="00FF2E7F">
              <w:rPr>
                <w:rFonts w:ascii="Times New Roman" w:hAnsi="Times New Roman" w:cs="Times New Roman"/>
              </w:rPr>
              <w:t>ch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6F6D44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2M elements, Δ&lt;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63ACC1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ulsatile + constant flow spli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8B534F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 xml:space="preserve">Newtonian + </w:t>
            </w:r>
            <w:proofErr w:type="spellStart"/>
            <w:r w:rsidRPr="00FF2E7F">
              <w:rPr>
                <w:rFonts w:ascii="Times New Roman" w:hAnsi="Times New Roman" w:cs="Times New Roman"/>
              </w:rPr>
              <w:t>Carreau</w:t>
            </w:r>
            <w:proofErr w:type="spellEnd"/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ABE16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6DBD5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048EB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3E4B8F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58E7588E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609B3B4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Malatos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E3D3E5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specific (3 </w:t>
            </w:r>
            <w:proofErr w:type="spellStart"/>
            <w:r w:rsidRPr="00FF2E7F">
              <w:rPr>
                <w:rFonts w:ascii="Times New Roman" w:hAnsi="Times New Roman" w:cs="Times New Roman"/>
              </w:rPr>
              <w:t>fEVAR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, 3 </w:t>
            </w:r>
            <w:proofErr w:type="spellStart"/>
            <w:r w:rsidRPr="00FF2E7F">
              <w:rPr>
                <w:rFonts w:ascii="Times New Roman" w:hAnsi="Times New Roman" w:cs="Times New Roman"/>
              </w:rPr>
              <w:t>ch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E8DC15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&lt;2% change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3ED46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ultiscale (1D</w:t>
            </w:r>
            <w:r w:rsidRPr="00FF2E7F">
              <w:rPr>
                <w:rFonts w:ascii="Times New Roman" w:hAnsi="Times New Roman" w:cs="Times New Roman"/>
              </w:rPr>
              <w:noBreakHyphen/>
              <w:t>0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866B32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6F2D8A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6F169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C2DCC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39D698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28E7183C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E3D35F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Kimura et al. 20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D4C6AF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1 TEV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B194C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2A63FF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pressure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EF1734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t stated (laminar assum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FE01E4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pre/pos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3F60ED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1A321E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5A5924D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130A9161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4997E4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Tran et al. 2024 (</w:t>
            </w:r>
            <w:proofErr w:type="spellStart"/>
            <w:r w:rsidRPr="00FF2E7F">
              <w:rPr>
                <w:rFonts w:ascii="Times New Roman" w:hAnsi="Times New Roman" w:cs="Times New Roman"/>
              </w:rPr>
              <w:t>fEVAR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vs </w:t>
            </w:r>
            <w:proofErr w:type="spellStart"/>
            <w:r w:rsidRPr="00FF2E7F">
              <w:rPr>
                <w:rFonts w:ascii="Times New Roman" w:hAnsi="Times New Roman" w:cs="Times New Roman"/>
              </w:rPr>
              <w:t>b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F8D4FE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 xml:space="preserve">specific (10 </w:t>
            </w:r>
            <w:proofErr w:type="spellStart"/>
            <w:r w:rsidRPr="00FF2E7F">
              <w:rPr>
                <w:rFonts w:ascii="Times New Roman" w:hAnsi="Times New Roman" w:cs="Times New Roman"/>
              </w:rPr>
              <w:t>fEVAR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, 10 </w:t>
            </w:r>
            <w:proofErr w:type="spellStart"/>
            <w:r w:rsidRPr="00FF2E7F">
              <w:rPr>
                <w:rFonts w:ascii="Times New Roman" w:hAnsi="Times New Roman" w:cs="Times New Roman"/>
              </w:rPr>
              <w:t>bEVAR</w:t>
            </w:r>
            <w:proofErr w:type="spellEnd"/>
            <w:r w:rsidRPr="00FF2E7F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B3EB43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0.5</w:t>
            </w:r>
            <w:r w:rsidRPr="00FF2E7F">
              <w:rPr>
                <w:rFonts w:ascii="Times New Roman" w:hAnsi="Times New Roman" w:cs="Times New Roman"/>
              </w:rPr>
              <w:noBreakHyphen/>
              <w:t>1.0</w:t>
            </w:r>
            <w:r w:rsidRPr="00FF2E7F">
              <w:rPr>
                <w:rFonts w:ascii="Times New Roman" w:hAnsi="Times New Roman" w:cs="Times New Roman"/>
              </w:rPr>
              <w:noBreakHyphen/>
              <w:t>0.3 mm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94B2B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Allometrically scaled + 3</w:t>
            </w:r>
            <w:r w:rsidRPr="00FF2E7F">
              <w:rPr>
                <w:rFonts w:ascii="Times New Roman" w:hAnsi="Times New Roman" w:cs="Times New Roman"/>
              </w:rPr>
              <w:noBreakHyphen/>
              <w:t>EW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699FA2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1F009E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n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C675B7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42D4C5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8D734A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34ABA03B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777F30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lastRenderedPageBreak/>
              <w:t>Tatari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FB2531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2B730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4.2M vs 8.98M, Δ&lt;2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8E79D6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+ resistance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8DEFB9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not state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83289B5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With vs without collateral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5D9EE8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4A14C3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4AF5041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43D175E9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372ECD27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Zhang et al. 2024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981233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62 SISMAD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A30CAD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tially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E2C6D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waveform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2F20D8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t stated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AFEBAF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(clinical typ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9570FA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C00AB4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10B67C7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4B127C63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5A54A9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Wang et al.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12AEEE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6 case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1CC7C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29C4D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onstant velocity + constant pressure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B70220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ewtonian (laminar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7D61E7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occlusion correlation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C5A9BD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B1A136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6268019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7940EC57" w14:textId="77777777" w:rsidTr="00FF2E7F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1F3ABD1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proofErr w:type="spellStart"/>
            <w:r w:rsidRPr="00FF2E7F">
              <w:rPr>
                <w:rFonts w:ascii="Times New Roman" w:hAnsi="Times New Roman" w:cs="Times New Roman"/>
              </w:rPr>
              <w:t>Soliveri</w:t>
            </w:r>
            <w:proofErr w:type="spellEnd"/>
            <w:r w:rsidRPr="00FF2E7F">
              <w:rPr>
                <w:rFonts w:ascii="Times New Roman" w:hAnsi="Times New Roman" w:cs="Times New Roman"/>
              </w:rPr>
              <w:t xml:space="preserve"> et al.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747D5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EF81FC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3 meshes, Δ&lt;1%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FE72A1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peak velocity + calibrated outlet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245D12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steady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B758C2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decision (AUC=0.988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78D81F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AC0A2FF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B39F38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High</w:t>
            </w:r>
          </w:p>
        </w:tc>
      </w:tr>
      <w:tr w:rsidR="00FF2E7F" w:rsidRPr="00FF2E7F" w14:paraId="00D08315" w14:textId="77777777" w:rsidTr="00A66B62">
        <w:tc>
          <w:tcPr>
            <w:tcW w:w="0" w:type="auto"/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4AB7C58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lastRenderedPageBreak/>
              <w:t>Wei et al. 2025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720E87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482E7B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 (172k elements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7CFFF9B8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iterature inlet, constant outlet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1C086D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Laminar (Re~1800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657BE562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Qualitative (TL vs FL)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5D1BCBC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rtial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E646BD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3D8A61A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  <w:tr w:rsidR="00FF2E7F" w:rsidRPr="00FF2E7F" w14:paraId="689592BB" w14:textId="77777777" w:rsidTr="00A66B62"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0" w:type="dxa"/>
              <w:bottom w:w="150" w:type="dxa"/>
              <w:right w:w="240" w:type="dxa"/>
            </w:tcMar>
            <w:vAlign w:val="center"/>
            <w:hideMark/>
          </w:tcPr>
          <w:p w14:paraId="5A418070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Xu et al. 202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DE9314A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Patient</w:t>
            </w:r>
            <w:r w:rsidRPr="00FF2E7F">
              <w:rPr>
                <w:rFonts w:ascii="Times New Roman" w:hAnsi="Times New Roman" w:cs="Times New Roman"/>
              </w:rPr>
              <w:noBreakHyphen/>
              <w:t>specific (70 SISMAD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1614B8B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33FE9C8B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Fixed flow, outflow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49C86174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Steady lamina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74F7AA1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Clinical outcome group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2F204403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240" w:type="dxa"/>
            </w:tcMar>
            <w:vAlign w:val="center"/>
            <w:hideMark/>
          </w:tcPr>
          <w:p w14:paraId="03DDF28C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150" w:type="dxa"/>
              <w:left w:w="240" w:type="dxa"/>
              <w:bottom w:w="150" w:type="dxa"/>
              <w:right w:w="0" w:type="dxa"/>
            </w:tcMar>
            <w:vAlign w:val="center"/>
            <w:hideMark/>
          </w:tcPr>
          <w:p w14:paraId="74AE94F6" w14:textId="77777777" w:rsidR="00FF2E7F" w:rsidRPr="00FF2E7F" w:rsidRDefault="00FF2E7F" w:rsidP="00FF2E7F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FF2E7F"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0BFDB213" w14:textId="32EC279B" w:rsidR="00FD16B2" w:rsidRPr="005E52FC" w:rsidRDefault="005E52FC" w:rsidP="00D32678">
      <w:pPr>
        <w:spacing w:line="240" w:lineRule="auto"/>
        <w:rPr>
          <w:rFonts w:ascii="Times New Roman" w:hAnsi="Times New Roman" w:cs="Times New Roman"/>
        </w:rPr>
      </w:pPr>
      <w:r w:rsidRPr="005E52FC">
        <w:rPr>
          <w:rFonts w:ascii="Times New Roman" w:hAnsi="Times New Roman" w:cs="Times New Roman"/>
        </w:rPr>
        <w:t>Quality: High (≥9), Moderate (6–8), Low (≤5)</w:t>
      </w:r>
    </w:p>
    <w:sectPr w:rsidR="00FD16B2" w:rsidRPr="005E52FC" w:rsidSect="00D9097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1070DC" w14:textId="77777777" w:rsidR="00370251" w:rsidRDefault="00370251" w:rsidP="00CB577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1331327" w14:textId="77777777" w:rsidR="00370251" w:rsidRDefault="00370251" w:rsidP="00CB577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2E4D27" w14:textId="77777777" w:rsidR="00370251" w:rsidRDefault="00370251" w:rsidP="00CB577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41CB07AC" w14:textId="77777777" w:rsidR="00370251" w:rsidRDefault="00370251" w:rsidP="00CB577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EA0"/>
    <w:rsid w:val="001817CF"/>
    <w:rsid w:val="00370251"/>
    <w:rsid w:val="005E52FC"/>
    <w:rsid w:val="00A4583B"/>
    <w:rsid w:val="00A66B62"/>
    <w:rsid w:val="00B11E0B"/>
    <w:rsid w:val="00CB577E"/>
    <w:rsid w:val="00D32678"/>
    <w:rsid w:val="00D9097A"/>
    <w:rsid w:val="00E82EA0"/>
    <w:rsid w:val="00F4481D"/>
    <w:rsid w:val="00FD16B2"/>
    <w:rsid w:val="00FF2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4369AD"/>
  <w15:chartTrackingRefBased/>
  <w15:docId w15:val="{E159371B-A5C7-4271-9C8C-80CD924EC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82E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82E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E82E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82E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82EA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82EA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82EA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82EA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82EA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82E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82E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E82E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82E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82EA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82E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82E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82E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82E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82EA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82E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82EA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82E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82E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82E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82E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82E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82E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82E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E82E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B577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B577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B577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B577E"/>
    <w:rPr>
      <w:sz w:val="18"/>
      <w:szCs w:val="18"/>
    </w:rPr>
  </w:style>
  <w:style w:type="character" w:styleId="af2">
    <w:name w:val="Strong"/>
    <w:basedOn w:val="a0"/>
    <w:uiPriority w:val="22"/>
    <w:qFormat/>
    <w:rsid w:val="00D9097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47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20846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909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1529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6496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858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958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2854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18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7232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581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484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43351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72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564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8995759">
          <w:marLeft w:val="660"/>
          <w:marRight w:val="6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84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7172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38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7507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75986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888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460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636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58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7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197546">
          <w:marLeft w:val="660"/>
          <w:marRight w:val="66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942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27319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53482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336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2243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EC42D30-197C-4B4B-BF03-146FDC5A13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0</Pages>
  <Words>842</Words>
  <Characters>4805</Characters>
  <Application>Microsoft Office Word</Application>
  <DocSecurity>0</DocSecurity>
  <Lines>40</Lines>
  <Paragraphs>11</Paragraphs>
  <ScaleCrop>false</ScaleCrop>
  <Company/>
  <LinksUpToDate>false</LinksUpToDate>
  <CharactersWithSpaces>5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ai wu</dc:creator>
  <cp:keywords/>
  <dc:description/>
  <cp:lastModifiedBy>tianai wu</cp:lastModifiedBy>
  <cp:revision>9</cp:revision>
  <dcterms:created xsi:type="dcterms:W3CDTF">2026-06-15T17:12:00Z</dcterms:created>
  <dcterms:modified xsi:type="dcterms:W3CDTF">2026-06-15T17:45:00Z</dcterms:modified>
</cp:coreProperties>
</file>